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0"/>
        <w:tblW w:w="105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1115"/>
        <w:gridCol w:w="900"/>
        <w:gridCol w:w="630"/>
        <w:gridCol w:w="6480"/>
      </w:tblGrid>
      <w:tr w:rsidR="000072E5" w14:paraId="58F938A4" w14:textId="77777777" w:rsidTr="000B6CAB">
        <w:tc>
          <w:tcPr>
            <w:tcW w:w="13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B67D" w14:textId="77777777" w:rsidR="000072E5" w:rsidRDefault="000333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es and Workflows</w:t>
            </w: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BDE4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orithm</w:t>
            </w:r>
          </w:p>
        </w:tc>
        <w:tc>
          <w:tcPr>
            <w:tcW w:w="15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B9D90" w14:textId="77777777" w:rsidR="000072E5" w:rsidRDefault="000333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s</w:t>
            </w:r>
          </w:p>
        </w:tc>
        <w:tc>
          <w:tcPr>
            <w:tcW w:w="6480" w:type="dxa"/>
            <w:vMerge w:val="restart"/>
            <w:shd w:val="clear" w:color="auto" w:fill="auto"/>
          </w:tcPr>
          <w:p w14:paraId="1B38469A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s</w:t>
            </w:r>
          </w:p>
        </w:tc>
      </w:tr>
      <w:tr w:rsidR="000072E5" w14:paraId="5529466F" w14:textId="77777777" w:rsidTr="00E91283">
        <w:trPr>
          <w:trHeight w:val="213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EDC58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03F9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D1F6D" w14:textId="77777777" w:rsidR="000072E5" w:rsidRDefault="000333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8CBD" w14:textId="77777777" w:rsidR="000072E5" w:rsidRDefault="000333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st</w:t>
            </w:r>
          </w:p>
        </w:tc>
        <w:tc>
          <w:tcPr>
            <w:tcW w:w="64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F6F8" w14:textId="77777777" w:rsidR="000072E5" w:rsidRDefault="000072E5" w:rsidP="006B66B2">
            <w:pPr>
              <w:widowControl w:val="0"/>
              <w:spacing w:line="240" w:lineRule="auto"/>
            </w:pPr>
          </w:p>
        </w:tc>
      </w:tr>
      <w:tr w:rsidR="000072E5" w14:paraId="7EDB4FE5" w14:textId="77777777" w:rsidTr="002527D8">
        <w:trPr>
          <w:trHeight w:val="144"/>
        </w:trPr>
        <w:tc>
          <w:tcPr>
            <w:tcW w:w="13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EEF6" w14:textId="77777777" w:rsidR="000072E5" w:rsidRDefault="000333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</w:t>
            </w: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F16A7" w14:textId="77777777" w:rsidR="000072E5" w:rsidRDefault="00033345">
            <w:pPr>
              <w:widowControl w:val="0"/>
              <w:spacing w:line="240" w:lineRule="auto"/>
            </w:pPr>
            <w:r>
              <w:t>Penn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4E2DB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AB65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F389B" w14:textId="0F6D4E84" w:rsidR="000072E5" w:rsidRDefault="00E56F2B" w:rsidP="0022549F">
            <w:pPr>
              <w:spacing w:line="360" w:lineRule="auto"/>
              <w:rPr>
                <w:sz w:val="20"/>
                <w:szCs w:val="20"/>
              </w:rPr>
            </w:pPr>
            <w:hyperlink r:id="rId5" w:history="1">
              <w:r w:rsidR="000B6CAB" w:rsidRPr="00B66E00">
                <w:rPr>
                  <w:rStyle w:val="Hyperlink"/>
                  <w:sz w:val="20"/>
                  <w:szCs w:val="20"/>
                </w:rPr>
                <w:t>https://usegalaxy.eu/u/qiang_gu/h/penn-classification-default</w:t>
              </w:r>
            </w:hyperlink>
          </w:p>
        </w:tc>
      </w:tr>
      <w:tr w:rsidR="000072E5" w14:paraId="13EF5519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103C" w14:textId="77777777" w:rsidR="000072E5" w:rsidRDefault="000072E5">
            <w:pPr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C9400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CBC5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42380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C4A8" w14:textId="77777777" w:rsidR="000072E5" w:rsidRDefault="00E56F2B" w:rsidP="0022549F">
            <w:pPr>
              <w:spacing w:line="360" w:lineRule="auto"/>
              <w:rPr>
                <w:sz w:val="20"/>
                <w:szCs w:val="20"/>
              </w:rPr>
            </w:pPr>
            <w:hyperlink r:id="rId6">
              <w:r w:rsidR="00033345">
                <w:rPr>
                  <w:color w:val="1155CC"/>
                  <w:sz w:val="20"/>
                  <w:szCs w:val="20"/>
                  <w:u w:val="single"/>
                </w:rPr>
                <w:t>https://usegalaxy.eu/u/qiang_gu/h/penn-classification-best</w:t>
              </w:r>
            </w:hyperlink>
          </w:p>
        </w:tc>
      </w:tr>
      <w:tr w:rsidR="000072E5" w14:paraId="56A4F110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0617E" w14:textId="77777777" w:rsidR="000072E5" w:rsidRDefault="000072E5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0E91" w14:textId="77777777" w:rsidR="000072E5" w:rsidRDefault="00033345">
            <w:pPr>
              <w:widowControl w:val="0"/>
              <w:spacing w:line="240" w:lineRule="auto"/>
            </w:pP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0AAD1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5DB1B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38A14" w14:textId="77777777" w:rsidR="000072E5" w:rsidRDefault="00E56F2B" w:rsidP="0022549F">
            <w:pPr>
              <w:spacing w:line="360" w:lineRule="auto"/>
              <w:rPr>
                <w:sz w:val="20"/>
                <w:szCs w:val="20"/>
              </w:rPr>
            </w:pPr>
            <w:hyperlink r:id="rId7">
              <w:r w:rsidR="00033345">
                <w:rPr>
                  <w:color w:val="1155CC"/>
                  <w:sz w:val="20"/>
                  <w:szCs w:val="20"/>
                  <w:u w:val="single"/>
                </w:rPr>
                <w:t>https://usegalaxy.eu/u/kumara/w/xgbclassifierdefaultparams</w:t>
              </w:r>
            </w:hyperlink>
          </w:p>
        </w:tc>
      </w:tr>
      <w:tr w:rsidR="000072E5" w14:paraId="3A22C90E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0DDD0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36B9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3FF4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C714C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3B9C" w14:textId="77777777" w:rsidR="000072E5" w:rsidRDefault="00E56F2B" w:rsidP="0022549F">
            <w:pPr>
              <w:spacing w:line="360" w:lineRule="auto"/>
              <w:rPr>
                <w:sz w:val="20"/>
                <w:szCs w:val="20"/>
              </w:rPr>
            </w:pPr>
            <w:hyperlink r:id="rId8">
              <w:r w:rsidR="00033345">
                <w:rPr>
                  <w:color w:val="1155CC"/>
                  <w:sz w:val="20"/>
                  <w:szCs w:val="20"/>
                  <w:u w:val="single"/>
                </w:rPr>
                <w:t>https://usegalaxy.eu/u/kumara/w/xgbclassifierbestparams</w:t>
              </w:r>
            </w:hyperlink>
          </w:p>
        </w:tc>
      </w:tr>
      <w:tr w:rsidR="000072E5" w14:paraId="01AB32FC" w14:textId="77777777" w:rsidTr="002527D8">
        <w:trPr>
          <w:trHeight w:val="144"/>
        </w:trPr>
        <w:tc>
          <w:tcPr>
            <w:tcW w:w="1395" w:type="dxa"/>
            <w:vMerge w:val="restart"/>
          </w:tcPr>
          <w:p w14:paraId="638801D0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</w:t>
            </w:r>
          </w:p>
          <w:p w14:paraId="73BA7FB2" w14:textId="77777777" w:rsidR="000072E5" w:rsidRDefault="000072E5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1C886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aboo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69612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7FEC4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570F4" w14:textId="77777777" w:rsidR="000072E5" w:rsidRDefault="00E56F2B" w:rsidP="0022549F">
            <w:pPr>
              <w:spacing w:line="360" w:lineRule="auto"/>
              <w:rPr>
                <w:sz w:val="20"/>
                <w:szCs w:val="20"/>
              </w:rPr>
            </w:pPr>
            <w:hyperlink r:id="rId9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adaboostregressor1905notuning</w:t>
              </w:r>
            </w:hyperlink>
          </w:p>
        </w:tc>
      </w:tr>
      <w:tr w:rsidR="000072E5" w14:paraId="298602CC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FA811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F68B2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0614F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1FC39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FF76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10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adaboostregressor1905</w:t>
              </w:r>
            </w:hyperlink>
          </w:p>
        </w:tc>
      </w:tr>
      <w:tr w:rsidR="000072E5" w14:paraId="08C73C3E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170A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EA6AF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gging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6F6C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87926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C6479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11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baggingregressor1905notuning</w:t>
              </w:r>
            </w:hyperlink>
          </w:p>
        </w:tc>
      </w:tr>
      <w:tr w:rsidR="000072E5" w14:paraId="6F3A14BE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ED889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5DA94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65AA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F503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34E28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12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baggingregressor1905</w:t>
              </w:r>
            </w:hyperlink>
          </w:p>
        </w:tc>
      </w:tr>
      <w:tr w:rsidR="000072E5" w14:paraId="2BD10AB3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AB06A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A1DB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yesianRid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4361C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CAB0F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B44F3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13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bayesianridgeregressor1905notuning</w:t>
              </w:r>
            </w:hyperlink>
          </w:p>
        </w:tc>
      </w:tr>
      <w:tr w:rsidR="000072E5" w14:paraId="10EA0C64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44893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F730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7A05C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E4E7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D58F2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14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bayesianridgeregressor1905</w:t>
              </w:r>
            </w:hyperlink>
          </w:p>
        </w:tc>
      </w:tr>
      <w:tr w:rsidR="000072E5" w14:paraId="047F24CA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A0EF3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6A14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sion Tree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E4706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8F25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B2960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15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decisiontreeregressor1905notuning</w:t>
              </w:r>
            </w:hyperlink>
          </w:p>
        </w:tc>
      </w:tr>
      <w:tr w:rsidR="000072E5" w14:paraId="7607C972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315DA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A1614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B47D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F43B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34696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16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decisiontreeregressor1905</w:t>
              </w:r>
            </w:hyperlink>
          </w:p>
        </w:tc>
      </w:tr>
      <w:tr w:rsidR="000072E5" w14:paraId="65F738BD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1C44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12E4D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lastic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1266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07F09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66E02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17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elasticnetregressor1905notuning</w:t>
              </w:r>
            </w:hyperlink>
          </w:p>
        </w:tc>
      </w:tr>
      <w:tr w:rsidR="000072E5" w14:paraId="11F9DCA2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87B8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B8E9C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ADEAD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D4AD1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2810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18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elasticnetregressor1905</w:t>
              </w:r>
            </w:hyperlink>
          </w:p>
        </w:tc>
      </w:tr>
      <w:tr w:rsidR="000072E5" w14:paraId="4BE462F4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FF21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56B62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 Tree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52A3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00E5A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9C6A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19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extratreeregressor1905notuning</w:t>
              </w:r>
            </w:hyperlink>
          </w:p>
        </w:tc>
      </w:tr>
      <w:tr w:rsidR="000072E5" w14:paraId="2E5094D2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4F952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67A1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3EBE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CBBCB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1A24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20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extratreeregressor1905</w:t>
              </w:r>
            </w:hyperlink>
          </w:p>
        </w:tc>
      </w:tr>
      <w:tr w:rsidR="000072E5" w14:paraId="2424C547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A098A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CD763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 Trees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FCC27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D02E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50A6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21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extratreesregressor1905notuning</w:t>
              </w:r>
            </w:hyperlink>
          </w:p>
        </w:tc>
      </w:tr>
      <w:tr w:rsidR="000072E5" w14:paraId="589D0BD1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0E785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EB207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0B925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8AEC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4857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22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extratreesregressor1905</w:t>
              </w:r>
            </w:hyperlink>
          </w:p>
        </w:tc>
      </w:tr>
      <w:tr w:rsidR="000072E5" w14:paraId="1E178727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B4571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3C4D6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ient Boosting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315D8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B99E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29413" w14:textId="77777777" w:rsidR="000072E5" w:rsidRDefault="00E56F2B" w:rsidP="0022549F">
            <w:pPr>
              <w:spacing w:line="360" w:lineRule="auto"/>
              <w:rPr>
                <w:sz w:val="19"/>
                <w:szCs w:val="19"/>
                <w:highlight w:val="white"/>
              </w:rPr>
            </w:pPr>
            <w:hyperlink r:id="rId23">
              <w:r w:rsidR="00033345">
                <w:rPr>
                  <w:color w:val="1155CC"/>
                  <w:sz w:val="19"/>
                  <w:szCs w:val="19"/>
                  <w:highlight w:val="white"/>
                  <w:u w:val="single"/>
                </w:rPr>
                <w:t>https://usegalaxy.eu/u/kumara/w/gradientboostingregressor1905notuning</w:t>
              </w:r>
            </w:hyperlink>
          </w:p>
        </w:tc>
      </w:tr>
      <w:tr w:rsidR="000072E5" w14:paraId="7E54CC83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8AC60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A41B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99B7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AEFB3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A8748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24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gradientboostingregressor1905</w:t>
              </w:r>
            </w:hyperlink>
          </w:p>
        </w:tc>
      </w:tr>
      <w:tr w:rsidR="000072E5" w14:paraId="5CB20C01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6CB5B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42F02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ber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C4E79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B3D44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A3438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25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huberregressor1905notuning</w:t>
              </w:r>
            </w:hyperlink>
          </w:p>
        </w:tc>
      </w:tr>
      <w:tr w:rsidR="000072E5" w14:paraId="5B6B611D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5D07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A725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E27F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1AD9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4C235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26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huberregressor1905</w:t>
              </w:r>
            </w:hyperlink>
          </w:p>
        </w:tc>
      </w:tr>
      <w:tr w:rsidR="000072E5" w14:paraId="4DE5AE27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98B19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17B2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N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EACB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5394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20279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27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knnregressor1905notuning</w:t>
              </w:r>
            </w:hyperlink>
          </w:p>
        </w:tc>
      </w:tr>
      <w:tr w:rsidR="000072E5" w14:paraId="66FB499D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6F1F8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DB533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33FA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FDE7A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6D44D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28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knnregressor1905</w:t>
              </w:r>
            </w:hyperlink>
          </w:p>
        </w:tc>
      </w:tr>
      <w:tr w:rsidR="000072E5" w14:paraId="6C1EAD4F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3FC5A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4ED40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E80F2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5B5CE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C7D46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29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linearregressor1905notuning</w:t>
              </w:r>
            </w:hyperlink>
          </w:p>
        </w:tc>
      </w:tr>
      <w:tr w:rsidR="000072E5" w14:paraId="7D501F79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BA975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0CDCA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38197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F7B6F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F3BA6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30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linearregressor1905</w:t>
              </w:r>
            </w:hyperlink>
          </w:p>
        </w:tc>
      </w:tr>
      <w:tr w:rsidR="000072E5" w14:paraId="677A2073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472CD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D01B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 Forest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06709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AC31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3D188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31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randomforestregressor1905notuning</w:t>
              </w:r>
            </w:hyperlink>
          </w:p>
        </w:tc>
      </w:tr>
      <w:tr w:rsidR="000072E5" w14:paraId="23C11656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BD802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A4B6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DA7BF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904C2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84D0F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32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randomforestregressor1905</w:t>
              </w:r>
            </w:hyperlink>
          </w:p>
        </w:tc>
      </w:tr>
      <w:tr w:rsidR="000072E5" w14:paraId="775C79CF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2AB92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E112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51FF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710A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5876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33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linearsvrregressor1905notuning</w:t>
              </w:r>
            </w:hyperlink>
          </w:p>
        </w:tc>
      </w:tr>
      <w:tr w:rsidR="000072E5" w14:paraId="68444A72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FD53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2E32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11439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A34D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9D96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34">
              <w:r w:rsidR="00033345">
                <w:rPr>
                  <w:color w:val="1155CC"/>
                  <w:sz w:val="20"/>
                  <w:szCs w:val="20"/>
                  <w:highlight w:val="white"/>
                  <w:u w:val="single"/>
                </w:rPr>
                <w:t>https://usegalaxy.eu/u/kumara/w/supportvectorregressor1905</w:t>
              </w:r>
            </w:hyperlink>
          </w:p>
        </w:tc>
      </w:tr>
      <w:tr w:rsidR="000072E5" w14:paraId="7713EE7E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F825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4592A" w14:textId="77777777" w:rsidR="000072E5" w:rsidRDefault="00033345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8329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B31C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EC59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35">
              <w:r w:rsidR="00033345">
                <w:rPr>
                  <w:color w:val="1155CC"/>
                  <w:sz w:val="20"/>
                  <w:szCs w:val="20"/>
                  <w:u w:val="single"/>
                </w:rPr>
                <w:t>https://usegalaxy.eu/u/kumara/w/xgbregressor1905notuning</w:t>
              </w:r>
            </w:hyperlink>
          </w:p>
        </w:tc>
      </w:tr>
      <w:tr w:rsidR="000072E5" w14:paraId="2DA8F4B3" w14:textId="77777777" w:rsidTr="002527D8">
        <w:trPr>
          <w:trHeight w:val="144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141A5" w14:textId="77777777" w:rsidR="000072E5" w:rsidRDefault="000072E5">
            <w:pPr>
              <w:widowControl w:val="0"/>
              <w:spacing w:line="240" w:lineRule="auto"/>
            </w:pPr>
          </w:p>
        </w:tc>
        <w:tc>
          <w:tcPr>
            <w:tcW w:w="11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04A1A" w14:textId="77777777" w:rsidR="000072E5" w:rsidRDefault="000072E5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CE9D" w14:textId="77777777" w:rsidR="000072E5" w:rsidRDefault="000072E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E50F3" w14:textId="77777777" w:rsidR="000072E5" w:rsidRDefault="00033345" w:rsidP="006B66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4540B" w14:textId="77777777" w:rsidR="000072E5" w:rsidRDefault="00E56F2B" w:rsidP="0022549F">
            <w:pPr>
              <w:spacing w:line="360" w:lineRule="auto"/>
              <w:rPr>
                <w:sz w:val="20"/>
                <w:szCs w:val="20"/>
                <w:highlight w:val="white"/>
              </w:rPr>
            </w:pPr>
            <w:hyperlink r:id="rId36">
              <w:r w:rsidR="00033345">
                <w:rPr>
                  <w:color w:val="1155CC"/>
                  <w:sz w:val="20"/>
                  <w:szCs w:val="20"/>
                  <w:u w:val="single"/>
                </w:rPr>
                <w:t>https://usegalaxy.eu/u/kumara/w/xgbregressor1905</w:t>
              </w:r>
            </w:hyperlink>
          </w:p>
        </w:tc>
      </w:tr>
    </w:tbl>
    <w:p w14:paraId="45C0548A" w14:textId="77777777" w:rsidR="000072E5" w:rsidRDefault="000072E5">
      <w:pPr>
        <w:rPr>
          <w:b/>
        </w:rPr>
      </w:pPr>
    </w:p>
    <w:p w14:paraId="385623AA" w14:textId="6F29CABB" w:rsidR="000A5CC8" w:rsidRPr="002236E6" w:rsidRDefault="000A5CC8" w:rsidP="001152D6">
      <w:pPr>
        <w:jc w:val="center"/>
      </w:pPr>
      <w:bookmarkStart w:id="0" w:name="_yomnza5y0d0" w:colFirst="0" w:colLast="0"/>
      <w:bookmarkEnd w:id="0"/>
    </w:p>
    <w:sectPr w:rsidR="000A5CC8" w:rsidRPr="002236E6">
      <w:pgSz w:w="12240" w:h="15840"/>
      <w:pgMar w:top="720" w:right="720" w:bottom="720" w:left="72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152EA"/>
    <w:multiLevelType w:val="multilevel"/>
    <w:tmpl w:val="608C76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2B0748"/>
    <w:multiLevelType w:val="multilevel"/>
    <w:tmpl w:val="110444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96244CC"/>
    <w:multiLevelType w:val="multilevel"/>
    <w:tmpl w:val="1C80D5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7D45D87"/>
    <w:multiLevelType w:val="multilevel"/>
    <w:tmpl w:val="A8AE95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C862Q922M312J923"/>
    <w:docVar w:name="paperpile-doc-name" w:val="S1_Table.docx"/>
    <w:docVar w:name="paperpile-includeDoi" w:val="false"/>
    <w:docVar w:name="paperpile-styleFile" w:val="plos.csl"/>
    <w:docVar w:name="paperpile-styleId" w:val="plos-computational-biology"/>
    <w:docVar w:name="paperpile-styleLabel" w:val="PLOS Computational Biology"/>
    <w:docVar w:name="paperpile-styleLocale" w:val="en-US"/>
  </w:docVars>
  <w:rsids>
    <w:rsidRoot w:val="000072E5"/>
    <w:rsid w:val="000072E5"/>
    <w:rsid w:val="00033345"/>
    <w:rsid w:val="000A5CC8"/>
    <w:rsid w:val="000B6CAB"/>
    <w:rsid w:val="000E411E"/>
    <w:rsid w:val="00105387"/>
    <w:rsid w:val="001152D6"/>
    <w:rsid w:val="0018643A"/>
    <w:rsid w:val="00207F34"/>
    <w:rsid w:val="002236E6"/>
    <w:rsid w:val="0022549F"/>
    <w:rsid w:val="002331C8"/>
    <w:rsid w:val="002527D8"/>
    <w:rsid w:val="00265879"/>
    <w:rsid w:val="00284047"/>
    <w:rsid w:val="0032540C"/>
    <w:rsid w:val="00340243"/>
    <w:rsid w:val="0034754A"/>
    <w:rsid w:val="0037063C"/>
    <w:rsid w:val="003D778F"/>
    <w:rsid w:val="003F4554"/>
    <w:rsid w:val="00435806"/>
    <w:rsid w:val="00471236"/>
    <w:rsid w:val="004779CF"/>
    <w:rsid w:val="00487533"/>
    <w:rsid w:val="004A1243"/>
    <w:rsid w:val="004C6257"/>
    <w:rsid w:val="00545DEB"/>
    <w:rsid w:val="005A45F4"/>
    <w:rsid w:val="00640F98"/>
    <w:rsid w:val="00657A1D"/>
    <w:rsid w:val="006A6810"/>
    <w:rsid w:val="006A7662"/>
    <w:rsid w:val="006B66B2"/>
    <w:rsid w:val="006E0011"/>
    <w:rsid w:val="00700E52"/>
    <w:rsid w:val="007251FB"/>
    <w:rsid w:val="0075082F"/>
    <w:rsid w:val="00764A8F"/>
    <w:rsid w:val="0076739A"/>
    <w:rsid w:val="007831F2"/>
    <w:rsid w:val="00785951"/>
    <w:rsid w:val="007A0AE3"/>
    <w:rsid w:val="007B5B2B"/>
    <w:rsid w:val="007B5FAA"/>
    <w:rsid w:val="007E5204"/>
    <w:rsid w:val="007F750B"/>
    <w:rsid w:val="00836774"/>
    <w:rsid w:val="008463AA"/>
    <w:rsid w:val="008A0684"/>
    <w:rsid w:val="008D6DCF"/>
    <w:rsid w:val="009160AE"/>
    <w:rsid w:val="00943498"/>
    <w:rsid w:val="00951F5B"/>
    <w:rsid w:val="00975B5A"/>
    <w:rsid w:val="0098765C"/>
    <w:rsid w:val="00997AC2"/>
    <w:rsid w:val="009A0BB1"/>
    <w:rsid w:val="009A70B4"/>
    <w:rsid w:val="009E5228"/>
    <w:rsid w:val="009F3459"/>
    <w:rsid w:val="00A56793"/>
    <w:rsid w:val="00B25626"/>
    <w:rsid w:val="00B33DD1"/>
    <w:rsid w:val="00B74A4F"/>
    <w:rsid w:val="00B83AE6"/>
    <w:rsid w:val="00BA53C3"/>
    <w:rsid w:val="00BE2403"/>
    <w:rsid w:val="00BE6F4C"/>
    <w:rsid w:val="00C0253B"/>
    <w:rsid w:val="00C314A0"/>
    <w:rsid w:val="00C42DE8"/>
    <w:rsid w:val="00CE3AD8"/>
    <w:rsid w:val="00CF1CD4"/>
    <w:rsid w:val="00CF3026"/>
    <w:rsid w:val="00D80762"/>
    <w:rsid w:val="00DA4D5F"/>
    <w:rsid w:val="00E04EA5"/>
    <w:rsid w:val="00E472A2"/>
    <w:rsid w:val="00E52308"/>
    <w:rsid w:val="00E53941"/>
    <w:rsid w:val="00E56F2B"/>
    <w:rsid w:val="00E71732"/>
    <w:rsid w:val="00E862E5"/>
    <w:rsid w:val="00E91283"/>
    <w:rsid w:val="00E97626"/>
    <w:rsid w:val="00EF6544"/>
    <w:rsid w:val="00F00F6E"/>
    <w:rsid w:val="00F41A49"/>
    <w:rsid w:val="00FB05FC"/>
    <w:rsid w:val="00FC4871"/>
    <w:rsid w:val="00FE14BC"/>
    <w:rsid w:val="00FE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9FC97"/>
  <w15:docId w15:val="{11656081-4BA3-064C-A193-103CB7426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9A0BB1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0B6CA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6C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usegalaxy.eu/u/kumara/w/bayesianridgeregressor1905notuning" TargetMode="External"/><Relationship Id="rId18" Type="http://schemas.openxmlformats.org/officeDocument/2006/relationships/hyperlink" Target="https://usegalaxy.eu/u/kumara/w/elasticnetregressor1905" TargetMode="External"/><Relationship Id="rId26" Type="http://schemas.openxmlformats.org/officeDocument/2006/relationships/hyperlink" Target="https://usegalaxy.eu/u/kumara/w/huberregressor1905" TargetMode="External"/><Relationship Id="rId21" Type="http://schemas.openxmlformats.org/officeDocument/2006/relationships/hyperlink" Target="https://usegalaxy.eu/u/kumara/w/extratreesregressor1905notuning" TargetMode="External"/><Relationship Id="rId34" Type="http://schemas.openxmlformats.org/officeDocument/2006/relationships/hyperlink" Target="https://usegalaxy.eu/u/kumara/w/supportvectorregressor1905" TargetMode="External"/><Relationship Id="rId7" Type="http://schemas.openxmlformats.org/officeDocument/2006/relationships/hyperlink" Target="https://usegalaxy.eu/u/kumara/w/xgbclassifierdefaultparams" TargetMode="External"/><Relationship Id="rId12" Type="http://schemas.openxmlformats.org/officeDocument/2006/relationships/hyperlink" Target="https://usegalaxy.eu/u/kumara/w/baggingregressor1905" TargetMode="External"/><Relationship Id="rId17" Type="http://schemas.openxmlformats.org/officeDocument/2006/relationships/hyperlink" Target="https://usegalaxy.eu/u/kumara/w/elasticnetregressor1905notuning" TargetMode="External"/><Relationship Id="rId25" Type="http://schemas.openxmlformats.org/officeDocument/2006/relationships/hyperlink" Target="https://usegalaxy.eu/u/kumara/w/huberregressor1905notuning" TargetMode="External"/><Relationship Id="rId33" Type="http://schemas.openxmlformats.org/officeDocument/2006/relationships/hyperlink" Target="https://usegalaxy.eu/u/kumara/w/linearsvrregressor1905notuning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usegalaxy.eu/u/kumara/w/decisiontreeregressor1905" TargetMode="External"/><Relationship Id="rId20" Type="http://schemas.openxmlformats.org/officeDocument/2006/relationships/hyperlink" Target="https://usegalaxy.eu/u/kumara/w/extratreeregressor1905" TargetMode="External"/><Relationship Id="rId29" Type="http://schemas.openxmlformats.org/officeDocument/2006/relationships/hyperlink" Target="https://usegalaxy.eu/u/kumara/w/linearregressor1905notuning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usegalaxy.eu/u/qiang_gu/h/penn-classification-best" TargetMode="External"/><Relationship Id="rId11" Type="http://schemas.openxmlformats.org/officeDocument/2006/relationships/hyperlink" Target="https://usegalaxy.eu/u/kumara/w/baggingregressor1905notuning" TargetMode="External"/><Relationship Id="rId24" Type="http://schemas.openxmlformats.org/officeDocument/2006/relationships/hyperlink" Target="https://usegalaxy.eu/u/kumara/w/gradientboostingregressor1905" TargetMode="External"/><Relationship Id="rId32" Type="http://schemas.openxmlformats.org/officeDocument/2006/relationships/hyperlink" Target="https://usegalaxy.eu/u/kumara/w/randomforestregressor1905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s://usegalaxy.eu/u/qiang_gu/h/penn-classification-default" TargetMode="External"/><Relationship Id="rId15" Type="http://schemas.openxmlformats.org/officeDocument/2006/relationships/hyperlink" Target="https://usegalaxy.eu/u/kumara/w/decisiontreeregressor1905notuning" TargetMode="External"/><Relationship Id="rId23" Type="http://schemas.openxmlformats.org/officeDocument/2006/relationships/hyperlink" Target="https://usegalaxy.eu/u/kumara/w/gradientboostingregressor1905notuning" TargetMode="External"/><Relationship Id="rId28" Type="http://schemas.openxmlformats.org/officeDocument/2006/relationships/hyperlink" Target="https://usegalaxy.eu/u/kumara/w/knnregressor1905" TargetMode="External"/><Relationship Id="rId36" Type="http://schemas.openxmlformats.org/officeDocument/2006/relationships/hyperlink" Target="https://usegalaxy.eu/u/kumara/w/xgbregressor1905" TargetMode="External"/><Relationship Id="rId10" Type="http://schemas.openxmlformats.org/officeDocument/2006/relationships/hyperlink" Target="https://usegalaxy.eu/u/kumara/w/adaboostregressor1905" TargetMode="External"/><Relationship Id="rId19" Type="http://schemas.openxmlformats.org/officeDocument/2006/relationships/hyperlink" Target="https://usegalaxy.eu/u/kumara/w/extratreeregressor1905notuning" TargetMode="External"/><Relationship Id="rId31" Type="http://schemas.openxmlformats.org/officeDocument/2006/relationships/hyperlink" Target="https://usegalaxy.eu/u/kumara/w/randomforestregressor1905notunin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usegalaxy.eu/u/kumara/w/adaboostregressor1905notuning" TargetMode="External"/><Relationship Id="rId14" Type="http://schemas.openxmlformats.org/officeDocument/2006/relationships/hyperlink" Target="https://usegalaxy.eu/u/kumara/w/bayesianridgeregressor1905" TargetMode="External"/><Relationship Id="rId22" Type="http://schemas.openxmlformats.org/officeDocument/2006/relationships/hyperlink" Target="https://usegalaxy.eu/u/kumara/w/extratreesregressor1905" TargetMode="External"/><Relationship Id="rId27" Type="http://schemas.openxmlformats.org/officeDocument/2006/relationships/hyperlink" Target="https://usegalaxy.eu/u/kumara/w/knnregressor1905notuning" TargetMode="External"/><Relationship Id="rId30" Type="http://schemas.openxmlformats.org/officeDocument/2006/relationships/hyperlink" Target="https://usegalaxy.eu/u/kumara/w/linearregressor1905" TargetMode="External"/><Relationship Id="rId35" Type="http://schemas.openxmlformats.org/officeDocument/2006/relationships/hyperlink" Target="https://usegalaxy.eu/u/kumara/w/xgbregressor1905notuning" TargetMode="External"/><Relationship Id="rId8" Type="http://schemas.openxmlformats.org/officeDocument/2006/relationships/hyperlink" Target="https://usegalaxy.eu/u/kumara/w/xgbclassifierbestparams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remy Goecks</cp:lastModifiedBy>
  <cp:revision>4</cp:revision>
  <dcterms:created xsi:type="dcterms:W3CDTF">2021-04-22T18:25:00Z</dcterms:created>
  <dcterms:modified xsi:type="dcterms:W3CDTF">2021-04-22T18:44:00Z</dcterms:modified>
</cp:coreProperties>
</file>